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4C47" w:rsidRDefault="001E7958" w:rsidP="001E4C47">
      <w:pPr>
        <w:spacing w:line="360" w:lineRule="auto"/>
        <w:jc w:val="both"/>
        <w:rPr>
          <w:rFonts w:ascii="Times New Roman" w:hAnsi="Times New Roman" w:cs="Times New Roman"/>
          <w:b/>
          <w:bCs/>
          <w:sz w:val="28"/>
          <w:szCs w:val="28"/>
        </w:rPr>
      </w:pPr>
      <w:r w:rsidRPr="009457B8">
        <w:rPr>
          <w:rFonts w:ascii="Times New Roman" w:hAnsi="Times New Roman" w:cs="Times New Roman"/>
          <w:b/>
          <w:bCs/>
          <w:sz w:val="28"/>
          <w:szCs w:val="28"/>
        </w:rPr>
        <w:t xml:space="preserve">Supplementary Materials for </w:t>
      </w:r>
      <w:proofErr w:type="spellStart"/>
      <w:r w:rsidRPr="009457B8">
        <w:rPr>
          <w:rFonts w:ascii="Times New Roman" w:hAnsi="Times New Roman" w:cs="Times New Roman"/>
          <w:b/>
          <w:bCs/>
          <w:sz w:val="28"/>
          <w:szCs w:val="28"/>
        </w:rPr>
        <w:t>Hongru</w:t>
      </w:r>
      <w:proofErr w:type="spellEnd"/>
      <w:r w:rsidRPr="009457B8">
        <w:rPr>
          <w:rFonts w:ascii="Times New Roman" w:hAnsi="Times New Roman" w:cs="Times New Roman"/>
          <w:b/>
          <w:bCs/>
          <w:sz w:val="28"/>
          <w:szCs w:val="28"/>
        </w:rPr>
        <w:t xml:space="preserve"> </w:t>
      </w:r>
      <w:proofErr w:type="spellStart"/>
      <w:r w:rsidRPr="009457B8">
        <w:rPr>
          <w:rFonts w:ascii="Times New Roman" w:hAnsi="Times New Roman" w:cs="Times New Roman"/>
          <w:b/>
          <w:bCs/>
          <w:sz w:val="28"/>
          <w:szCs w:val="28"/>
        </w:rPr>
        <w:t>Ou</w:t>
      </w:r>
      <w:proofErr w:type="spellEnd"/>
      <w:r w:rsidRPr="009457B8">
        <w:rPr>
          <w:rFonts w:ascii="Times New Roman" w:hAnsi="Times New Roman" w:cs="Times New Roman"/>
          <w:b/>
          <w:bCs/>
          <w:sz w:val="28"/>
          <w:szCs w:val="28"/>
        </w:rPr>
        <w:t xml:space="preserve"> et al.</w:t>
      </w:r>
    </w:p>
    <w:p w:rsidR="00B873B5" w:rsidRDefault="00B873B5" w:rsidP="001E4C47">
      <w:pPr>
        <w:spacing w:line="360" w:lineRule="auto"/>
        <w:jc w:val="both"/>
        <w:rPr>
          <w:rFonts w:ascii="Times New Roman" w:hAnsi="Times New Roman" w:cs="Times New Roman"/>
          <w:b/>
          <w:bCs/>
          <w:sz w:val="28"/>
          <w:szCs w:val="28"/>
        </w:rPr>
      </w:pPr>
    </w:p>
    <w:p w:rsidR="00B873B5" w:rsidRPr="009457B8" w:rsidRDefault="00B873B5" w:rsidP="001E4C47">
      <w:pPr>
        <w:spacing w:line="360" w:lineRule="auto"/>
        <w:jc w:val="both"/>
        <w:rPr>
          <w:rFonts w:ascii="Times New Roman" w:hAnsi="Times New Roman" w:cs="Times New Roman"/>
          <w:b/>
          <w:bCs/>
          <w:sz w:val="28"/>
          <w:szCs w:val="28"/>
        </w:rPr>
      </w:pPr>
    </w:p>
    <w:p w:rsidR="00B873B5" w:rsidRPr="00C170CD" w:rsidRDefault="00B873B5" w:rsidP="00B873B5">
      <w:pPr>
        <w:rPr>
          <w:rFonts w:ascii="Times New Roman" w:eastAsia="宋体" w:hAnsi="Times New Roman" w:cs="Times New Roman"/>
          <w:b/>
          <w:bCs/>
          <w:iCs/>
        </w:rPr>
      </w:pPr>
      <w:r>
        <w:rPr>
          <w:rFonts w:ascii="Times New Roman" w:eastAsia="宋体" w:hAnsi="Times New Roman" w:cs="Times New Roman"/>
          <w:b/>
          <w:bCs/>
          <w:iCs/>
          <w:noProof/>
        </w:rPr>
        <w:drawing>
          <wp:inline distT="0" distB="0" distL="0" distR="0" wp14:anchorId="53A4C641" wp14:editId="73567B56">
            <wp:extent cx="5269865" cy="2573655"/>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69865" cy="2573655"/>
                    </a:xfrm>
                    <a:prstGeom prst="rect">
                      <a:avLst/>
                    </a:prstGeom>
                    <a:noFill/>
                    <a:ln>
                      <a:noFill/>
                    </a:ln>
                  </pic:spPr>
                </pic:pic>
              </a:graphicData>
            </a:graphic>
          </wp:inline>
        </w:drawing>
      </w:r>
    </w:p>
    <w:p w:rsidR="00B873B5" w:rsidRPr="00C170CD" w:rsidRDefault="00B873B5" w:rsidP="00B873B5">
      <w:pPr>
        <w:jc w:val="both"/>
        <w:rPr>
          <w:rFonts w:ascii="Times New Roman" w:eastAsia="宋体" w:hAnsi="Times New Roman" w:cs="Times New Roman"/>
          <w:bCs/>
          <w:color w:val="000000"/>
        </w:rPr>
      </w:pPr>
      <w:r w:rsidRPr="00B873B5">
        <w:rPr>
          <w:rFonts w:ascii="Times New Roman" w:eastAsia="宋体" w:hAnsi="Times New Roman" w:cs="Times New Roman"/>
          <w:b/>
          <w:bCs/>
          <w:i/>
          <w:iCs/>
        </w:rPr>
        <w:t xml:space="preserve">Figure </w:t>
      </w:r>
      <w:r w:rsidRPr="00B873B5">
        <w:rPr>
          <w:rFonts w:ascii="Times New Roman" w:eastAsia="宋体" w:hAnsi="Times New Roman" w:cs="Times New Roman"/>
          <w:b/>
          <w:bCs/>
          <w:i/>
          <w:iCs/>
        </w:rPr>
        <w:t>S1</w:t>
      </w:r>
      <w:r w:rsidRPr="00B873B5">
        <w:rPr>
          <w:rFonts w:ascii="Times New Roman" w:eastAsia="宋体" w:hAnsi="Times New Roman" w:cs="Times New Roman"/>
          <w:b/>
          <w:bCs/>
          <w:i/>
        </w:rPr>
        <w:t>.</w:t>
      </w:r>
      <w:r w:rsidRPr="00C170CD">
        <w:rPr>
          <w:rFonts w:ascii="Times New Roman" w:eastAsia="宋体" w:hAnsi="Times New Roman" w:cs="Times New Roman"/>
          <w:b/>
          <w:bCs/>
        </w:rPr>
        <w:t xml:space="preserve"> </w:t>
      </w:r>
      <w:r>
        <w:rPr>
          <w:rFonts w:ascii="Times New Roman" w:eastAsia="宋体" w:hAnsi="Times New Roman" w:cs="Times New Roman" w:hint="eastAsia"/>
          <w:bCs/>
          <w:color w:val="000000"/>
        </w:rPr>
        <w:t>C</w:t>
      </w:r>
      <w:r w:rsidRPr="00DC54B3">
        <w:rPr>
          <w:rFonts w:ascii="Times New Roman" w:eastAsia="宋体" w:hAnsi="Times New Roman" w:cs="Times New Roman"/>
          <w:bCs/>
          <w:color w:val="000000"/>
        </w:rPr>
        <w:t>orrelation matrix of clinical and imaging variables in training and test sets</w:t>
      </w:r>
      <w:r>
        <w:rPr>
          <w:rFonts w:ascii="Times New Roman" w:eastAsia="宋体" w:hAnsi="Times New Roman" w:cs="Times New Roman"/>
          <w:bCs/>
          <w:color w:val="000000"/>
        </w:rPr>
        <w:t xml:space="preserve">. </w:t>
      </w:r>
      <w:r w:rsidRPr="00DC54B3">
        <w:rPr>
          <w:rFonts w:ascii="Times New Roman" w:eastAsia="宋体" w:hAnsi="Times New Roman" w:cs="Times New Roman"/>
          <w:bCs/>
          <w:color w:val="000000"/>
        </w:rPr>
        <w:t>Correlation heatmaps depicting relationships among clinical and imaging variables in (A) the training set and (B) the test set. Positive correlations are represented in green, while negative correlations are shown in red, with the intensity of color and size of the circles indicating the strength of the correlation.</w:t>
      </w:r>
    </w:p>
    <w:p w:rsidR="00EA411D" w:rsidRPr="009457B8" w:rsidRDefault="00EA411D" w:rsidP="001E4C47">
      <w:pPr>
        <w:spacing w:line="360" w:lineRule="auto"/>
        <w:jc w:val="both"/>
        <w:rPr>
          <w:rFonts w:ascii="Times New Roman" w:eastAsia="宋体" w:hAnsi="Times New Roman" w:cs="Times New Roman"/>
          <w:b/>
          <w:bCs/>
        </w:rPr>
      </w:pPr>
    </w:p>
    <w:p w:rsidR="00913331" w:rsidRPr="009457B8" w:rsidRDefault="00913331" w:rsidP="001E4C47">
      <w:pPr>
        <w:spacing w:line="360" w:lineRule="auto"/>
        <w:jc w:val="both"/>
        <w:rPr>
          <w:rFonts w:ascii="Times New Roman" w:eastAsia="宋体" w:hAnsi="Times New Roman" w:cs="Times New Roman"/>
          <w:b/>
          <w:bCs/>
        </w:rPr>
      </w:pPr>
      <w:bookmarkStart w:id="0" w:name="_GoBack"/>
      <w:bookmarkEnd w:id="0"/>
    </w:p>
    <w:p w:rsidR="00EA411D" w:rsidRPr="009457B8" w:rsidRDefault="00913331" w:rsidP="003A352B">
      <w:pPr>
        <w:widowControl w:val="0"/>
        <w:suppressAutoHyphens/>
        <w:spacing w:before="240"/>
        <w:jc w:val="center"/>
        <w:rPr>
          <w:rFonts w:ascii="Times New Roman" w:eastAsia="宋体" w:hAnsi="Times New Roman" w:cs="Times New Roman"/>
          <w:b/>
          <w:bCs/>
        </w:rPr>
      </w:pPr>
      <w:r w:rsidRPr="009457B8">
        <w:rPr>
          <w:rFonts w:ascii="Times New Roman" w:eastAsia="宋体" w:hAnsi="Times New Roman" w:cs="Times New Roman"/>
          <w:b/>
          <w:bCs/>
          <w:noProof/>
        </w:rPr>
        <w:lastRenderedPageBreak/>
        <w:drawing>
          <wp:inline distT="0" distB="0" distL="0" distR="0">
            <wp:extent cx="5752465" cy="4074795"/>
            <wp:effectExtent l="0" t="0" r="63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2465" cy="4074795"/>
                    </a:xfrm>
                    <a:prstGeom prst="rect">
                      <a:avLst/>
                    </a:prstGeom>
                    <a:noFill/>
                    <a:ln>
                      <a:noFill/>
                    </a:ln>
                  </pic:spPr>
                </pic:pic>
              </a:graphicData>
            </a:graphic>
          </wp:inline>
        </w:drawing>
      </w:r>
    </w:p>
    <w:p w:rsidR="00AC10A8" w:rsidRPr="009457B8" w:rsidRDefault="003A352B" w:rsidP="009457B8">
      <w:pPr>
        <w:widowControl w:val="0"/>
        <w:suppressAutoHyphens/>
        <w:spacing w:before="240"/>
        <w:jc w:val="both"/>
        <w:rPr>
          <w:rFonts w:ascii="Times New Roman" w:hAnsi="Times New Roman" w:cs="Times New Roman"/>
        </w:rPr>
      </w:pPr>
      <w:r w:rsidRPr="009457B8">
        <w:rPr>
          <w:rFonts w:ascii="Times New Roman" w:eastAsia="宋体" w:hAnsi="Times New Roman" w:cs="Times New Roman"/>
          <w:b/>
          <w:bCs/>
          <w:i/>
          <w:iCs/>
          <w:kern w:val="2"/>
        </w:rPr>
        <w:t>Figure</w:t>
      </w:r>
      <w:r w:rsidR="001E4C47" w:rsidRPr="009457B8">
        <w:rPr>
          <w:rFonts w:ascii="Times New Roman" w:eastAsia="宋体" w:hAnsi="Times New Roman" w:cs="Times New Roman"/>
          <w:b/>
          <w:bCs/>
          <w:i/>
          <w:iCs/>
          <w:kern w:val="2"/>
        </w:rPr>
        <w:t xml:space="preserve"> </w:t>
      </w:r>
      <w:r w:rsidR="00EB74BF" w:rsidRPr="009457B8">
        <w:rPr>
          <w:rFonts w:ascii="Times New Roman" w:eastAsia="宋体" w:hAnsi="Times New Roman" w:cs="Times New Roman"/>
          <w:b/>
          <w:bCs/>
          <w:i/>
          <w:iCs/>
          <w:kern w:val="2"/>
        </w:rPr>
        <w:t>S</w:t>
      </w:r>
      <w:r w:rsidR="00B873B5">
        <w:rPr>
          <w:rFonts w:ascii="Times New Roman" w:eastAsia="宋体" w:hAnsi="Times New Roman" w:cs="Times New Roman"/>
          <w:b/>
          <w:bCs/>
          <w:i/>
          <w:iCs/>
          <w:kern w:val="2"/>
        </w:rPr>
        <w:t>2</w:t>
      </w:r>
      <w:r w:rsidRPr="009457B8">
        <w:rPr>
          <w:rFonts w:ascii="Times New Roman" w:eastAsia="宋体" w:hAnsi="Times New Roman" w:cs="Times New Roman"/>
          <w:b/>
          <w:bCs/>
          <w:i/>
          <w:iCs/>
          <w:kern w:val="2"/>
        </w:rPr>
        <w:t>.</w:t>
      </w:r>
      <w:r w:rsidR="00AC10A8" w:rsidRPr="009457B8">
        <w:rPr>
          <w:rFonts w:ascii="Times New Roman" w:eastAsia="宋体" w:hAnsi="Times New Roman" w:cs="Times New Roman"/>
          <w:b/>
          <w:bCs/>
          <w:i/>
          <w:iCs/>
          <w:kern w:val="2"/>
        </w:rPr>
        <w:t xml:space="preserve"> </w:t>
      </w:r>
      <w:r w:rsidR="005B2E6E" w:rsidRPr="009457B8">
        <w:rPr>
          <w:rFonts w:ascii="Times New Roman" w:hAnsi="Times New Roman" w:cs="Times New Roman"/>
        </w:rPr>
        <w:t xml:space="preserve">LASSO </w:t>
      </w:r>
      <w:r w:rsidR="009457B8">
        <w:rPr>
          <w:rFonts w:ascii="Times New Roman" w:hAnsi="Times New Roman" w:cs="Times New Roman" w:hint="eastAsia"/>
          <w:lang w:eastAsia="zh-CN"/>
        </w:rPr>
        <w:t>r</w:t>
      </w:r>
      <w:r w:rsidR="005B2E6E" w:rsidRPr="009457B8">
        <w:rPr>
          <w:rFonts w:ascii="Times New Roman" w:hAnsi="Times New Roman" w:cs="Times New Roman"/>
        </w:rPr>
        <w:t xml:space="preserve">egression </w:t>
      </w:r>
      <w:r w:rsidR="009457B8">
        <w:rPr>
          <w:rFonts w:ascii="Times New Roman" w:hAnsi="Times New Roman" w:cs="Times New Roman"/>
        </w:rPr>
        <w:t>p</w:t>
      </w:r>
      <w:r w:rsidR="005B2E6E" w:rsidRPr="009457B8">
        <w:rPr>
          <w:rFonts w:ascii="Times New Roman" w:hAnsi="Times New Roman" w:cs="Times New Roman"/>
        </w:rPr>
        <w:t xml:space="preserve">ath and </w:t>
      </w:r>
      <w:r w:rsidR="009457B8">
        <w:rPr>
          <w:rFonts w:ascii="Times New Roman" w:hAnsi="Times New Roman" w:cs="Times New Roman"/>
        </w:rPr>
        <w:t>c</w:t>
      </w:r>
      <w:r w:rsidR="005B2E6E" w:rsidRPr="009457B8">
        <w:rPr>
          <w:rFonts w:ascii="Times New Roman" w:hAnsi="Times New Roman" w:cs="Times New Roman"/>
        </w:rPr>
        <w:t>ross-</w:t>
      </w:r>
      <w:r w:rsidR="009457B8">
        <w:rPr>
          <w:rFonts w:ascii="Times New Roman" w:hAnsi="Times New Roman" w:cs="Times New Roman"/>
        </w:rPr>
        <w:t>v</w:t>
      </w:r>
      <w:r w:rsidR="005B2E6E" w:rsidRPr="009457B8">
        <w:rPr>
          <w:rFonts w:ascii="Times New Roman" w:hAnsi="Times New Roman" w:cs="Times New Roman"/>
        </w:rPr>
        <w:t xml:space="preserve">alidation for </w:t>
      </w:r>
      <w:r w:rsidR="009457B8">
        <w:rPr>
          <w:rFonts w:ascii="Times New Roman" w:hAnsi="Times New Roman" w:cs="Times New Roman"/>
        </w:rPr>
        <w:t>v</w:t>
      </w:r>
      <w:r w:rsidR="005B2E6E" w:rsidRPr="009457B8">
        <w:rPr>
          <w:rFonts w:ascii="Times New Roman" w:hAnsi="Times New Roman" w:cs="Times New Roman"/>
        </w:rPr>
        <w:t xml:space="preserve">ariable </w:t>
      </w:r>
      <w:r w:rsidR="009457B8">
        <w:rPr>
          <w:rFonts w:ascii="Times New Roman" w:hAnsi="Times New Roman" w:cs="Times New Roman"/>
        </w:rPr>
        <w:t>s</w:t>
      </w:r>
      <w:r w:rsidR="005B2E6E" w:rsidRPr="009457B8">
        <w:rPr>
          <w:rFonts w:ascii="Times New Roman" w:hAnsi="Times New Roman" w:cs="Times New Roman"/>
        </w:rPr>
        <w:t>election</w:t>
      </w:r>
      <w:r w:rsidR="009457B8">
        <w:rPr>
          <w:rFonts w:ascii="Times New Roman" w:hAnsi="Times New Roman" w:cs="Times New Roman"/>
        </w:rPr>
        <w:t xml:space="preserve">. </w:t>
      </w:r>
      <w:r w:rsidR="005B2E6E" w:rsidRPr="009457B8">
        <w:rPr>
          <w:rFonts w:ascii="Times New Roman" w:hAnsi="Times New Roman" w:cs="Times New Roman"/>
        </w:rPr>
        <w:t>(A) LASSO coefficient path diagram for feature selection. Each line represents the trajectory of a predictor variable’s coefficient as the regularization parameter (lambda) varies. As lambda increases, less influential coefficients shrink toward zero, facilitating the selection of only the most predictive variables. (B) Cross-validation plot for lambda selection. The red dots represent mean misclassification error for each lambda value, with error bars indicating standard deviation. The optimal lambda is chosen where the cross-validated misclassification error is minimized, balancing model complexity and prediction accuracy.</w:t>
      </w:r>
    </w:p>
    <w:p w:rsidR="00AC10A8" w:rsidRPr="009457B8" w:rsidRDefault="00AC10A8">
      <w:pPr>
        <w:rPr>
          <w:rFonts w:ascii="Times New Roman" w:eastAsia="宋体" w:hAnsi="Times New Roman" w:cs="Times New Roman"/>
          <w:b/>
          <w:bCs/>
          <w:i/>
          <w:iCs/>
          <w:kern w:val="2"/>
        </w:rPr>
      </w:pPr>
      <w:r w:rsidRPr="009457B8">
        <w:rPr>
          <w:rFonts w:ascii="Times New Roman" w:eastAsia="宋体" w:hAnsi="Times New Roman" w:cs="Times New Roman"/>
          <w:b/>
          <w:bCs/>
          <w:i/>
          <w:iCs/>
          <w:kern w:val="2"/>
        </w:rPr>
        <w:br w:type="page"/>
      </w:r>
    </w:p>
    <w:p w:rsidR="00D07A85" w:rsidRPr="009457B8" w:rsidRDefault="00D07A85" w:rsidP="00D07A85">
      <w:pPr>
        <w:spacing w:line="360" w:lineRule="auto"/>
        <w:jc w:val="both"/>
        <w:rPr>
          <w:rFonts w:ascii="Times New Roman" w:eastAsia="宋体" w:hAnsi="Times New Roman" w:cs="Times New Roman"/>
          <w:b/>
          <w:bCs/>
        </w:rPr>
      </w:pPr>
    </w:p>
    <w:p w:rsidR="00A72863" w:rsidRPr="009457B8" w:rsidRDefault="00A72863" w:rsidP="00A72863">
      <w:pPr>
        <w:jc w:val="center"/>
        <w:rPr>
          <w:rFonts w:ascii="Times New Roman" w:hAnsi="Times New Roman" w:cs="Times New Roman"/>
          <w:sz w:val="18"/>
          <w:szCs w:val="18"/>
        </w:rPr>
      </w:pPr>
      <w:r w:rsidRPr="009457B8">
        <w:rPr>
          <w:rFonts w:ascii="Times New Roman" w:hAnsi="Times New Roman" w:cs="Times New Roman"/>
          <w:b/>
          <w:i/>
          <w:szCs w:val="18"/>
        </w:rPr>
        <w:t>Table S</w:t>
      </w:r>
      <w:r w:rsidR="00E101E1" w:rsidRPr="009457B8">
        <w:rPr>
          <w:rFonts w:ascii="Times New Roman" w:hAnsi="Times New Roman" w:cs="Times New Roman"/>
          <w:b/>
          <w:i/>
          <w:szCs w:val="18"/>
        </w:rPr>
        <w:t>1</w:t>
      </w:r>
      <w:r w:rsidRPr="009457B8">
        <w:rPr>
          <w:rFonts w:ascii="Times New Roman" w:hAnsi="Times New Roman" w:cs="Times New Roman"/>
          <w:b/>
          <w:i/>
          <w:szCs w:val="18"/>
        </w:rPr>
        <w:t>.</w:t>
      </w:r>
      <w:r w:rsidRPr="009457B8">
        <w:rPr>
          <w:rFonts w:ascii="Times New Roman" w:hAnsi="Times New Roman" w:cs="Times New Roman"/>
          <w:szCs w:val="18"/>
        </w:rPr>
        <w:t xml:space="preserve"> Result of</w:t>
      </w:r>
      <w:r w:rsidRPr="009457B8">
        <w:rPr>
          <w:rFonts w:ascii="Times New Roman" w:hAnsi="Times New Roman" w:cs="Times New Roman"/>
        </w:rPr>
        <w:t xml:space="preserve"> </w:t>
      </w:r>
      <w:r w:rsidR="004A0C42" w:rsidRPr="009457B8">
        <w:rPr>
          <w:rFonts w:ascii="Times New Roman" w:hAnsi="Times New Roman" w:cs="Times New Roman"/>
        </w:rPr>
        <w:t>Boruta algorithm</w:t>
      </w:r>
      <w:r w:rsidRPr="009457B8">
        <w:rPr>
          <w:rFonts w:ascii="Times New Roman" w:hAnsi="Times New Roman" w:cs="Times New Roman"/>
          <w:szCs w:val="18"/>
        </w:rPr>
        <w:t xml:space="preserve"> in the training set.</w:t>
      </w:r>
    </w:p>
    <w:tbl>
      <w:tblPr>
        <w:tblStyle w:val="tabletemplate"/>
        <w:tblW w:w="5160" w:type="pct"/>
        <w:tblBorders>
          <w:top w:val="none" w:sz="0" w:space="0" w:color="auto"/>
          <w:bottom w:val="none" w:sz="0" w:space="0" w:color="auto"/>
          <w:insideH w:val="none" w:sz="0" w:space="0" w:color="auto"/>
        </w:tblBorders>
        <w:tblLook w:val="04A0" w:firstRow="1" w:lastRow="0" w:firstColumn="1" w:lastColumn="0" w:noHBand="0" w:noVBand="1"/>
      </w:tblPr>
      <w:tblGrid>
        <w:gridCol w:w="2960"/>
        <w:gridCol w:w="1121"/>
        <w:gridCol w:w="1304"/>
        <w:gridCol w:w="1041"/>
        <w:gridCol w:w="1041"/>
        <w:gridCol w:w="1121"/>
        <w:gridCol w:w="1170"/>
      </w:tblGrid>
      <w:tr w:rsidR="00162E03" w:rsidRPr="009457B8" w:rsidTr="00162E03">
        <w:trPr>
          <w:cnfStyle w:val="100000000000" w:firstRow="1" w:lastRow="0" w:firstColumn="0" w:lastColumn="0" w:oddVBand="0" w:evenVBand="0" w:oddHBand="0" w:evenHBand="0" w:firstRowFirstColumn="0" w:firstRowLastColumn="0" w:lastRowFirstColumn="0" w:lastRowLastColumn="0"/>
          <w:trHeight w:val="288"/>
        </w:trPr>
        <w:tc>
          <w:tcPr>
            <w:tcW w:w="1385" w:type="pct"/>
            <w:tcBorders>
              <w:top w:val="single" w:sz="12" w:space="0" w:color="auto"/>
              <w:bottom w:val="single" w:sz="6" w:space="0" w:color="auto"/>
            </w:tcBorders>
            <w:noWrap/>
            <w:vAlign w:val="center"/>
            <w:hideMark/>
          </w:tcPr>
          <w:p w:rsidR="00162E03" w:rsidRPr="009457B8" w:rsidRDefault="00162E03" w:rsidP="00162E03">
            <w:pPr>
              <w:rPr>
                <w:rFonts w:ascii="Times New Roman" w:hAnsi="Times New Roman" w:cs="Times New Roman"/>
                <w:sz w:val="22"/>
                <w:szCs w:val="22"/>
              </w:rPr>
            </w:pPr>
          </w:p>
        </w:tc>
        <w:tc>
          <w:tcPr>
            <w:tcW w:w="571" w:type="pct"/>
            <w:tcBorders>
              <w:top w:val="single" w:sz="12" w:space="0" w:color="auto"/>
              <w:bottom w:val="single" w:sz="6"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proofErr w:type="spellStart"/>
            <w:r w:rsidRPr="009457B8">
              <w:rPr>
                <w:rFonts w:ascii="Times New Roman" w:eastAsia="等线" w:hAnsi="Times New Roman" w:cs="Times New Roman"/>
                <w:color w:val="000000"/>
                <w:sz w:val="22"/>
                <w:szCs w:val="22"/>
              </w:rPr>
              <w:t>meanImp</w:t>
            </w:r>
            <w:proofErr w:type="spellEnd"/>
          </w:p>
        </w:tc>
        <w:tc>
          <w:tcPr>
            <w:tcW w:w="663" w:type="pct"/>
            <w:tcBorders>
              <w:top w:val="single" w:sz="12" w:space="0" w:color="auto"/>
              <w:bottom w:val="single" w:sz="6"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proofErr w:type="spellStart"/>
            <w:r w:rsidRPr="009457B8">
              <w:rPr>
                <w:rFonts w:ascii="Times New Roman" w:eastAsia="等线" w:hAnsi="Times New Roman" w:cs="Times New Roman"/>
                <w:color w:val="000000"/>
                <w:sz w:val="22"/>
                <w:szCs w:val="22"/>
              </w:rPr>
              <w:t>medianImp</w:t>
            </w:r>
            <w:proofErr w:type="spellEnd"/>
          </w:p>
        </w:tc>
        <w:tc>
          <w:tcPr>
            <w:tcW w:w="530" w:type="pct"/>
            <w:tcBorders>
              <w:top w:val="single" w:sz="12" w:space="0" w:color="auto"/>
              <w:bottom w:val="single" w:sz="6"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proofErr w:type="spellStart"/>
            <w:r w:rsidRPr="009457B8">
              <w:rPr>
                <w:rFonts w:ascii="Times New Roman" w:eastAsia="等线" w:hAnsi="Times New Roman" w:cs="Times New Roman"/>
                <w:color w:val="000000"/>
                <w:sz w:val="22"/>
                <w:szCs w:val="22"/>
              </w:rPr>
              <w:t>minImp</w:t>
            </w:r>
            <w:proofErr w:type="spellEnd"/>
          </w:p>
        </w:tc>
        <w:tc>
          <w:tcPr>
            <w:tcW w:w="530" w:type="pct"/>
            <w:tcBorders>
              <w:top w:val="single" w:sz="12" w:space="0" w:color="auto"/>
              <w:bottom w:val="single" w:sz="6"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proofErr w:type="spellStart"/>
            <w:r w:rsidRPr="009457B8">
              <w:rPr>
                <w:rFonts w:ascii="Times New Roman" w:eastAsia="等线" w:hAnsi="Times New Roman" w:cs="Times New Roman"/>
                <w:color w:val="000000"/>
                <w:sz w:val="22"/>
                <w:szCs w:val="22"/>
              </w:rPr>
              <w:t>maxImp</w:t>
            </w:r>
            <w:proofErr w:type="spellEnd"/>
          </w:p>
        </w:tc>
        <w:tc>
          <w:tcPr>
            <w:tcW w:w="571" w:type="pct"/>
            <w:tcBorders>
              <w:top w:val="single" w:sz="12" w:space="0" w:color="auto"/>
              <w:bottom w:val="single" w:sz="6" w:space="0" w:color="auto"/>
            </w:tcBorders>
            <w:vAlign w:val="center"/>
          </w:tcPr>
          <w:p w:rsidR="00162E03" w:rsidRPr="009457B8" w:rsidRDefault="00162E03" w:rsidP="00162E03">
            <w:pPr>
              <w:rPr>
                <w:rFonts w:ascii="Times New Roman" w:eastAsia="等线" w:hAnsi="Times New Roman" w:cs="Times New Roman"/>
                <w:color w:val="000000"/>
                <w:sz w:val="22"/>
                <w:szCs w:val="22"/>
              </w:rPr>
            </w:pPr>
            <w:proofErr w:type="spellStart"/>
            <w:r w:rsidRPr="009457B8">
              <w:rPr>
                <w:rFonts w:ascii="Times New Roman" w:eastAsia="等线" w:hAnsi="Times New Roman" w:cs="Times New Roman"/>
                <w:color w:val="000000"/>
                <w:sz w:val="22"/>
                <w:szCs w:val="22"/>
              </w:rPr>
              <w:t>normHits</w:t>
            </w:r>
            <w:proofErr w:type="spellEnd"/>
          </w:p>
        </w:tc>
        <w:tc>
          <w:tcPr>
            <w:tcW w:w="750" w:type="pct"/>
            <w:tcBorders>
              <w:top w:val="single" w:sz="12" w:space="0" w:color="auto"/>
              <w:bottom w:val="single" w:sz="6" w:space="0" w:color="auto"/>
            </w:tcBorders>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decision</w:t>
            </w:r>
          </w:p>
        </w:tc>
      </w:tr>
      <w:tr w:rsidR="00162E03" w:rsidRPr="009457B8" w:rsidTr="00C04DE5">
        <w:trPr>
          <w:trHeight w:val="288"/>
        </w:trPr>
        <w:tc>
          <w:tcPr>
            <w:tcW w:w="1385" w:type="pct"/>
            <w:tcBorders>
              <w:top w:val="single" w:sz="6" w:space="0" w:color="auto"/>
            </w:tcBorders>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ASPECTS.NWU</w:t>
            </w:r>
          </w:p>
        </w:tc>
        <w:tc>
          <w:tcPr>
            <w:tcW w:w="571" w:type="pct"/>
            <w:tcBorders>
              <w:top w:val="single" w:sz="6"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28248</w:t>
            </w:r>
          </w:p>
        </w:tc>
        <w:tc>
          <w:tcPr>
            <w:tcW w:w="663" w:type="pct"/>
            <w:tcBorders>
              <w:top w:val="single" w:sz="6"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42899</w:t>
            </w:r>
          </w:p>
        </w:tc>
        <w:tc>
          <w:tcPr>
            <w:tcW w:w="530" w:type="pct"/>
            <w:tcBorders>
              <w:top w:val="single" w:sz="6"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27784</w:t>
            </w:r>
          </w:p>
        </w:tc>
        <w:tc>
          <w:tcPr>
            <w:tcW w:w="530" w:type="pct"/>
            <w:tcBorders>
              <w:top w:val="single" w:sz="6"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203544</w:t>
            </w:r>
          </w:p>
        </w:tc>
        <w:tc>
          <w:tcPr>
            <w:tcW w:w="571" w:type="pct"/>
            <w:tcBorders>
              <w:top w:val="single" w:sz="6" w:space="0" w:color="auto"/>
            </w:tcBorders>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tcBorders>
              <w:top w:val="single" w:sz="6" w:space="0" w:color="auto"/>
            </w:tcBorders>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ASPECTS</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5.4949</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5.417703</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961267</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0.17381</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777778</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Confirm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TIME</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09885</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36838</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28555</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387543</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ASPECTSFCT</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7.990319</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8.012449</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4.723791</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9.970333</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969697</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Confirm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lang w:eastAsia="zh-CN"/>
              </w:rPr>
              <w:t>Δ</w:t>
            </w:r>
            <w:r w:rsidRPr="009457B8">
              <w:rPr>
                <w:rFonts w:ascii="Times New Roman" w:eastAsia="等线" w:hAnsi="Times New Roman" w:cs="Times New Roman"/>
                <w:color w:val="000000"/>
                <w:sz w:val="22"/>
                <w:szCs w:val="22"/>
              </w:rPr>
              <w:t>ASPECT</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4.248832</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4.465732</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352808</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7.29966</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575758</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Tentative</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ASPECTS.NWUFCT</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4.441928</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4.500722</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870121</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7.531811</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626263</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Tentative</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CTT</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410662</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290425</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68324</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212848</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TO2I</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485451</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656601</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09478</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655981</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ΔNWU</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729926</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80624</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728342</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6.360849</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535354</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Tentative</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proofErr w:type="spellStart"/>
            <w:r w:rsidRPr="009457B8">
              <w:rPr>
                <w:rFonts w:ascii="Times New Roman" w:eastAsia="等线" w:hAnsi="Times New Roman" w:cs="Times New Roman"/>
                <w:color w:val="000000"/>
                <w:sz w:val="22"/>
                <w:szCs w:val="22"/>
              </w:rPr>
              <w:t>ASPECTS.NWU.time</w:t>
            </w:r>
            <w:proofErr w:type="spellEnd"/>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446646</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480783</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44328</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6.768235</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484848</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Tentative</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ASPECTS.NWU.log.time.1.</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41371</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452203</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715237</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5.955256</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454545</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Tentative</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LVO</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4.94302</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5.133621</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37469</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8.078149</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676768</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Confirm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IAT</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58765</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605113</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43652</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6.490232</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525253</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Tentative</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Gender</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229187</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168696</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33092</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869537</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Age</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959539</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919676</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82407</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474392</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020202</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Elder</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621548</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333849</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171044</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600324</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020202</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HTN</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58037</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66827</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09354</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203077</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DM</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42694</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53821</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02436</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001002</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AF</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27718</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22925</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7483</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887808</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CAD</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05502</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94033</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03875</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018564</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HLP</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041444</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050376</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35898</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329021</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FPG</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6437</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13157</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76426</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975638</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SBP</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19845</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35237</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10041</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166687</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DBP</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61522</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78538</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54845</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34097</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DNT</w:t>
            </w:r>
          </w:p>
        </w:tc>
        <w:tc>
          <w:tcPr>
            <w:tcW w:w="571"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38873</w:t>
            </w:r>
          </w:p>
        </w:tc>
        <w:tc>
          <w:tcPr>
            <w:tcW w:w="663"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34578</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2.92624</w:t>
            </w:r>
          </w:p>
        </w:tc>
        <w:tc>
          <w:tcPr>
            <w:tcW w:w="530" w:type="pct"/>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694707</w:t>
            </w:r>
          </w:p>
        </w:tc>
        <w:tc>
          <w:tcPr>
            <w:tcW w:w="571" w:type="pct"/>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w:t>
            </w:r>
          </w:p>
        </w:tc>
        <w:tc>
          <w:tcPr>
            <w:tcW w:w="750" w:type="pct"/>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Rejected</w:t>
            </w:r>
          </w:p>
        </w:tc>
      </w:tr>
      <w:tr w:rsidR="00162E03" w:rsidRPr="009457B8" w:rsidTr="00C04DE5">
        <w:trPr>
          <w:trHeight w:val="288"/>
        </w:trPr>
        <w:tc>
          <w:tcPr>
            <w:tcW w:w="1385" w:type="pct"/>
            <w:tcBorders>
              <w:bottom w:val="single" w:sz="12" w:space="0" w:color="auto"/>
            </w:tcBorders>
            <w:noWrap/>
            <w:vAlign w:val="center"/>
            <w:hideMark/>
          </w:tcPr>
          <w:p w:rsidR="00162E03" w:rsidRPr="009457B8" w:rsidRDefault="00162E03" w:rsidP="00904B60">
            <w:pPr>
              <w:ind w:firstLineChars="100" w:firstLine="220"/>
              <w:jc w:val="both"/>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NIHSS</w:t>
            </w:r>
          </w:p>
        </w:tc>
        <w:tc>
          <w:tcPr>
            <w:tcW w:w="571" w:type="pct"/>
            <w:tcBorders>
              <w:bottom w:val="single" w:sz="12"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9.013407</w:t>
            </w:r>
          </w:p>
        </w:tc>
        <w:tc>
          <w:tcPr>
            <w:tcW w:w="663" w:type="pct"/>
            <w:tcBorders>
              <w:bottom w:val="single" w:sz="12"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9.212646</w:t>
            </w:r>
          </w:p>
        </w:tc>
        <w:tc>
          <w:tcPr>
            <w:tcW w:w="530" w:type="pct"/>
            <w:tcBorders>
              <w:bottom w:val="single" w:sz="12"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3.399592</w:t>
            </w:r>
          </w:p>
        </w:tc>
        <w:tc>
          <w:tcPr>
            <w:tcW w:w="530" w:type="pct"/>
            <w:tcBorders>
              <w:bottom w:val="single" w:sz="12" w:space="0" w:color="auto"/>
            </w:tcBorders>
            <w:noWrap/>
            <w:vAlign w:val="center"/>
            <w:hideMark/>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11.717</w:t>
            </w:r>
          </w:p>
        </w:tc>
        <w:tc>
          <w:tcPr>
            <w:tcW w:w="571" w:type="pct"/>
            <w:tcBorders>
              <w:bottom w:val="single" w:sz="12" w:space="0" w:color="auto"/>
            </w:tcBorders>
            <w:vAlign w:val="center"/>
          </w:tcPr>
          <w:p w:rsidR="00162E03" w:rsidRPr="009457B8" w:rsidRDefault="00162E03" w:rsidP="00162E03">
            <w:pPr>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0.959596</w:t>
            </w:r>
          </w:p>
        </w:tc>
        <w:tc>
          <w:tcPr>
            <w:tcW w:w="750" w:type="pct"/>
            <w:tcBorders>
              <w:bottom w:val="single" w:sz="12" w:space="0" w:color="auto"/>
            </w:tcBorders>
            <w:vAlign w:val="center"/>
          </w:tcPr>
          <w:p w:rsidR="00162E03" w:rsidRPr="009457B8" w:rsidRDefault="00162E03" w:rsidP="00162E03">
            <w:pPr>
              <w:jc w:val="left"/>
              <w:rPr>
                <w:rFonts w:ascii="Times New Roman" w:eastAsia="等线" w:hAnsi="Times New Roman" w:cs="Times New Roman"/>
                <w:color w:val="000000"/>
                <w:sz w:val="22"/>
                <w:szCs w:val="22"/>
              </w:rPr>
            </w:pPr>
            <w:r w:rsidRPr="009457B8">
              <w:rPr>
                <w:rFonts w:ascii="Times New Roman" w:eastAsia="等线" w:hAnsi="Times New Roman" w:cs="Times New Roman"/>
                <w:color w:val="000000"/>
                <w:sz w:val="22"/>
                <w:szCs w:val="22"/>
              </w:rPr>
              <w:t>Confirmed</w:t>
            </w:r>
          </w:p>
        </w:tc>
      </w:tr>
    </w:tbl>
    <w:p w:rsidR="00A72863" w:rsidRPr="009457B8" w:rsidRDefault="00A72863" w:rsidP="00A72863">
      <w:pPr>
        <w:rPr>
          <w:rFonts w:ascii="Times New Roman" w:hAnsi="Times New Roman" w:cs="Times New Roman"/>
          <w:sz w:val="18"/>
          <w:szCs w:val="18"/>
        </w:rPr>
      </w:pPr>
    </w:p>
    <w:p w:rsidR="004A0C42" w:rsidRPr="009457B8" w:rsidRDefault="004A0C42">
      <w:pPr>
        <w:rPr>
          <w:rFonts w:ascii="Times New Roman" w:eastAsia="宋体" w:hAnsi="Times New Roman" w:cs="Times New Roman"/>
          <w:b/>
          <w:bCs/>
        </w:rPr>
      </w:pPr>
      <w:r w:rsidRPr="009457B8">
        <w:rPr>
          <w:rFonts w:ascii="Times New Roman" w:eastAsia="宋体" w:hAnsi="Times New Roman" w:cs="Times New Roman"/>
          <w:b/>
          <w:bCs/>
        </w:rPr>
        <w:br w:type="page"/>
      </w:r>
    </w:p>
    <w:p w:rsidR="004A0C42" w:rsidRPr="009457B8" w:rsidRDefault="004A0C42" w:rsidP="004A0C42">
      <w:pPr>
        <w:spacing w:line="360" w:lineRule="auto"/>
        <w:jc w:val="both"/>
        <w:rPr>
          <w:rFonts w:ascii="Times New Roman" w:eastAsia="宋体" w:hAnsi="Times New Roman" w:cs="Times New Roman"/>
          <w:b/>
          <w:bCs/>
        </w:rPr>
      </w:pPr>
    </w:p>
    <w:p w:rsidR="004A0C42" w:rsidRPr="009457B8" w:rsidRDefault="004A0C42" w:rsidP="004A0C42">
      <w:pPr>
        <w:jc w:val="center"/>
        <w:rPr>
          <w:rFonts w:ascii="Times New Roman" w:hAnsi="Times New Roman" w:cs="Times New Roman"/>
          <w:sz w:val="18"/>
          <w:szCs w:val="18"/>
        </w:rPr>
      </w:pPr>
      <w:r w:rsidRPr="009457B8">
        <w:rPr>
          <w:rFonts w:ascii="Times New Roman" w:hAnsi="Times New Roman" w:cs="Times New Roman"/>
          <w:b/>
          <w:i/>
          <w:szCs w:val="18"/>
        </w:rPr>
        <w:t>Table S</w:t>
      </w:r>
      <w:r w:rsidR="00E101E1" w:rsidRPr="009457B8">
        <w:rPr>
          <w:rFonts w:ascii="Times New Roman" w:hAnsi="Times New Roman" w:cs="Times New Roman"/>
          <w:b/>
          <w:i/>
          <w:szCs w:val="18"/>
        </w:rPr>
        <w:t>2</w:t>
      </w:r>
      <w:r w:rsidRPr="009457B8">
        <w:rPr>
          <w:rFonts w:ascii="Times New Roman" w:hAnsi="Times New Roman" w:cs="Times New Roman"/>
          <w:b/>
          <w:i/>
          <w:szCs w:val="18"/>
        </w:rPr>
        <w:t>.</w:t>
      </w:r>
      <w:r w:rsidRPr="009457B8">
        <w:rPr>
          <w:rFonts w:ascii="Times New Roman" w:hAnsi="Times New Roman" w:cs="Times New Roman"/>
          <w:szCs w:val="18"/>
        </w:rPr>
        <w:t xml:space="preserve"> Result of</w:t>
      </w:r>
      <w:r w:rsidRPr="009457B8">
        <w:rPr>
          <w:rFonts w:ascii="Times New Roman" w:hAnsi="Times New Roman" w:cs="Times New Roman"/>
        </w:rPr>
        <w:t xml:space="preserve"> </w:t>
      </w:r>
      <w:r w:rsidRPr="009457B8">
        <w:rPr>
          <w:rFonts w:ascii="Times New Roman" w:hAnsi="Times New Roman" w:cs="Times New Roman"/>
          <w:szCs w:val="18"/>
        </w:rPr>
        <w:t>univariable logistic regression in the training set.</w:t>
      </w:r>
    </w:p>
    <w:tbl>
      <w:tblPr>
        <w:tblStyle w:val="tabletemplate"/>
        <w:tblW w:w="5000" w:type="pct"/>
        <w:tblBorders>
          <w:top w:val="none" w:sz="0" w:space="0" w:color="auto"/>
          <w:bottom w:val="none" w:sz="0" w:space="0" w:color="auto"/>
          <w:insideH w:val="none" w:sz="0" w:space="0" w:color="auto"/>
        </w:tblBorders>
        <w:tblLook w:val="04A0" w:firstRow="1" w:lastRow="0" w:firstColumn="1" w:lastColumn="0" w:noHBand="0" w:noVBand="1"/>
      </w:tblPr>
      <w:tblGrid>
        <w:gridCol w:w="3646"/>
        <w:gridCol w:w="843"/>
        <w:gridCol w:w="1859"/>
        <w:gridCol w:w="1238"/>
        <w:gridCol w:w="1480"/>
      </w:tblGrid>
      <w:tr w:rsidR="004A0C42" w:rsidRPr="009457B8" w:rsidTr="006213B0">
        <w:trPr>
          <w:cnfStyle w:val="100000000000" w:firstRow="1" w:lastRow="0" w:firstColumn="0" w:lastColumn="0" w:oddVBand="0" w:evenVBand="0" w:oddHBand="0" w:evenHBand="0" w:firstRowFirstColumn="0" w:firstRowLastColumn="0" w:lastRowFirstColumn="0" w:lastRowLastColumn="0"/>
          <w:trHeight w:val="288"/>
        </w:trPr>
        <w:tc>
          <w:tcPr>
            <w:tcW w:w="2011" w:type="pct"/>
            <w:tcBorders>
              <w:top w:val="single" w:sz="12" w:space="0" w:color="auto"/>
              <w:bottom w:val="single" w:sz="6" w:space="0" w:color="auto"/>
            </w:tcBorders>
            <w:noWrap/>
            <w:vAlign w:val="center"/>
            <w:hideMark/>
          </w:tcPr>
          <w:p w:rsidR="004A0C42" w:rsidRPr="009457B8" w:rsidRDefault="004A0C42" w:rsidP="006213B0">
            <w:pPr>
              <w:jc w:val="center"/>
              <w:rPr>
                <w:rFonts w:ascii="Times New Roman" w:eastAsia="宋体" w:hAnsi="Times New Roman" w:cs="Times New Roman"/>
                <w:lang w:eastAsia="zh-CN"/>
              </w:rPr>
            </w:pPr>
            <w:r w:rsidRPr="009457B8">
              <w:rPr>
                <w:rFonts w:ascii="Times New Roman" w:eastAsia="等线" w:hAnsi="Times New Roman" w:cs="Times New Roman"/>
                <w:color w:val="000000"/>
                <w:sz w:val="22"/>
                <w:szCs w:val="22"/>
                <w:lang w:eastAsia="zh-CN"/>
              </w:rPr>
              <w:t>Variable</w:t>
            </w:r>
          </w:p>
        </w:tc>
        <w:tc>
          <w:tcPr>
            <w:tcW w:w="465" w:type="pct"/>
            <w:tcBorders>
              <w:top w:val="single" w:sz="12" w:space="0" w:color="auto"/>
              <w:bottom w:val="single" w:sz="6" w:space="0" w:color="auto"/>
            </w:tcBorders>
            <w:noWrap/>
            <w:vAlign w:val="center"/>
            <w:hideMark/>
          </w:tcPr>
          <w:p w:rsidR="004A0C42" w:rsidRPr="009457B8" w:rsidRDefault="004A0C42" w:rsidP="006213B0">
            <w:pPr>
              <w:jc w:val="cente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OR</w:t>
            </w:r>
          </w:p>
        </w:tc>
        <w:tc>
          <w:tcPr>
            <w:tcW w:w="1025" w:type="pct"/>
            <w:tcBorders>
              <w:top w:val="single" w:sz="12" w:space="0" w:color="auto"/>
              <w:bottom w:val="single" w:sz="6" w:space="0" w:color="auto"/>
            </w:tcBorders>
            <w:noWrap/>
            <w:vAlign w:val="center"/>
            <w:hideMark/>
          </w:tcPr>
          <w:p w:rsidR="004A0C42" w:rsidRPr="009457B8" w:rsidRDefault="004A0C42" w:rsidP="006213B0">
            <w:pPr>
              <w:jc w:val="cente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CI</w:t>
            </w:r>
          </w:p>
        </w:tc>
        <w:tc>
          <w:tcPr>
            <w:tcW w:w="683" w:type="pct"/>
            <w:tcBorders>
              <w:top w:val="single" w:sz="12" w:space="0" w:color="auto"/>
              <w:bottom w:val="single" w:sz="6" w:space="0" w:color="auto"/>
            </w:tcBorders>
            <w:noWrap/>
            <w:vAlign w:val="center"/>
            <w:hideMark/>
          </w:tcPr>
          <w:p w:rsidR="004A0C42" w:rsidRPr="009457B8" w:rsidRDefault="004A0C42" w:rsidP="006213B0">
            <w:pPr>
              <w:jc w:val="center"/>
              <w:rPr>
                <w:rFonts w:ascii="Times New Roman" w:eastAsia="等线" w:hAnsi="Times New Roman" w:cs="Times New Roman"/>
                <w:color w:val="000000"/>
                <w:sz w:val="22"/>
                <w:szCs w:val="22"/>
                <w:lang w:eastAsia="zh-CN"/>
              </w:rPr>
            </w:pPr>
            <w:r w:rsidRPr="009457B8">
              <w:rPr>
                <w:rFonts w:ascii="Times New Roman" w:eastAsia="等线" w:hAnsi="Times New Roman" w:cs="Times New Roman"/>
                <w:i/>
                <w:color w:val="000000"/>
                <w:sz w:val="22"/>
                <w:szCs w:val="22"/>
                <w:lang w:eastAsia="zh-CN"/>
              </w:rPr>
              <w:t>p</w:t>
            </w:r>
            <w:r w:rsidRPr="009457B8">
              <w:rPr>
                <w:rFonts w:ascii="Times New Roman" w:eastAsia="等线" w:hAnsi="Times New Roman" w:cs="Times New Roman"/>
                <w:color w:val="000000"/>
                <w:sz w:val="22"/>
                <w:szCs w:val="22"/>
                <w:lang w:eastAsia="zh-CN"/>
              </w:rPr>
              <w:t xml:space="preserve"> value</w:t>
            </w:r>
          </w:p>
        </w:tc>
        <w:tc>
          <w:tcPr>
            <w:tcW w:w="817" w:type="pct"/>
            <w:tcBorders>
              <w:top w:val="single" w:sz="12" w:space="0" w:color="auto"/>
              <w:bottom w:val="single" w:sz="6" w:space="0" w:color="auto"/>
            </w:tcBorders>
            <w:noWrap/>
            <w:vAlign w:val="center"/>
            <w:hideMark/>
          </w:tcPr>
          <w:p w:rsidR="004A0C42" w:rsidRPr="009457B8" w:rsidRDefault="004A0C42" w:rsidP="006213B0">
            <w:pPr>
              <w:jc w:val="cente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AUC</w:t>
            </w:r>
          </w:p>
        </w:tc>
      </w:tr>
      <w:tr w:rsidR="004A0C42" w:rsidRPr="009457B8" w:rsidTr="006213B0">
        <w:trPr>
          <w:trHeight w:val="288"/>
        </w:trPr>
        <w:tc>
          <w:tcPr>
            <w:tcW w:w="2011" w:type="pct"/>
            <w:tcBorders>
              <w:top w:val="single" w:sz="6" w:space="0" w:color="auto"/>
            </w:tcBorders>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ASPECTS.NWU</w:t>
            </w:r>
          </w:p>
        </w:tc>
        <w:tc>
          <w:tcPr>
            <w:tcW w:w="465" w:type="pct"/>
            <w:tcBorders>
              <w:top w:val="single" w:sz="6" w:space="0" w:color="auto"/>
            </w:tcBorders>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15</w:t>
            </w:r>
          </w:p>
        </w:tc>
        <w:tc>
          <w:tcPr>
            <w:tcW w:w="1025" w:type="pct"/>
            <w:tcBorders>
              <w:top w:val="single" w:sz="6" w:space="0" w:color="auto"/>
            </w:tcBorders>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85-1.54</w:t>
            </w:r>
          </w:p>
        </w:tc>
        <w:tc>
          <w:tcPr>
            <w:tcW w:w="683" w:type="pct"/>
            <w:tcBorders>
              <w:top w:val="single" w:sz="6" w:space="0" w:color="auto"/>
            </w:tcBorders>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37</w:t>
            </w:r>
          </w:p>
        </w:tc>
        <w:tc>
          <w:tcPr>
            <w:tcW w:w="817" w:type="pct"/>
            <w:tcBorders>
              <w:top w:val="single" w:sz="6" w:space="0" w:color="auto"/>
            </w:tcBorders>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57362</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ASPECTS</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7</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39-0.85</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01</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8925</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TIME</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03</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97-1.11</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33</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3794</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ASPECTSFCT</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7</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7-0.86</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lt;0.001</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714544</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ΔASPECT</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22</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01-1.49</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04</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05691</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ASPECTS.NWUFCT</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35</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1-1.64</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lt;0.001</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715447</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CTT</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99-1</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19</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39566</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TO2I</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74</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47-1.17</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2</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32791</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ΔNWU</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29</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07-1.56</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01</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79313</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proofErr w:type="spellStart"/>
            <w:r w:rsidRPr="009457B8">
              <w:rPr>
                <w:rFonts w:ascii="Times New Roman" w:eastAsia="等线" w:hAnsi="Times New Roman" w:cs="Times New Roman"/>
                <w:color w:val="000000"/>
                <w:sz w:val="22"/>
                <w:szCs w:val="22"/>
                <w:lang w:eastAsia="zh-CN"/>
              </w:rPr>
              <w:t>ASPECTS.NWU.time</w:t>
            </w:r>
            <w:proofErr w:type="spellEnd"/>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26.4</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27-550.63</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03</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58085</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ASPECTS.NWU.log.time.1.</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36</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08-1.71</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01</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74345</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LVO2</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32</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11-16.04</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83</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58988</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LVO3</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3.95</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37-11.41</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01</w:t>
            </w:r>
          </w:p>
        </w:tc>
        <w:tc>
          <w:tcPr>
            <w:tcW w:w="817" w:type="pct"/>
            <w:noWrap/>
            <w:hideMark/>
          </w:tcPr>
          <w:p w:rsidR="004A0C42" w:rsidRPr="009457B8" w:rsidRDefault="004F11EB" w:rsidP="006213B0">
            <w:pPr>
              <w:rPr>
                <w:rFonts w:ascii="Times New Roman" w:eastAsia="等线" w:hAnsi="Times New Roman" w:cs="Times New Roman"/>
                <w:color w:val="000000"/>
                <w:sz w:val="22"/>
                <w:szCs w:val="22"/>
                <w:lang w:eastAsia="zh-CN"/>
              </w:rPr>
            </w:pPr>
            <w:r>
              <w:rPr>
                <w:rFonts w:ascii="Times New Roman" w:eastAsia="等线" w:hAnsi="Times New Roman" w:cs="Times New Roman" w:hint="eastAsia"/>
                <w:color w:val="000000"/>
                <w:sz w:val="22"/>
                <w:szCs w:val="22"/>
                <w:lang w:eastAsia="zh-CN"/>
              </w:rPr>
              <w:t>-</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IAT1</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72</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27-1.93</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2</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40199</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Gender2</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33</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49-3.61</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8</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32972</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Age</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04</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1.09</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03</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77055</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Elder1</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5.33</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27-22.44</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02</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611563</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HTN1</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47</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16-1.34</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16</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81752</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DM1</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1</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31-3.92</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88</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07227</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AF1</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2.92</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9-9.48</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08</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93496</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CAD1</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58</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3-8.5</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9</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1897</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HLP1</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44</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11-1.82</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26</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54201</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FPG</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09</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94-1.25</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26</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88979</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SBP</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01</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99-1.03</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41</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59621</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DBP</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97-1.03</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99</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09937</w:t>
            </w:r>
          </w:p>
        </w:tc>
      </w:tr>
      <w:tr w:rsidR="004A0C42" w:rsidRPr="009457B8" w:rsidTr="006213B0">
        <w:trPr>
          <w:trHeight w:val="288"/>
        </w:trPr>
        <w:tc>
          <w:tcPr>
            <w:tcW w:w="2011" w:type="pct"/>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DNT</w:t>
            </w:r>
          </w:p>
        </w:tc>
        <w:tc>
          <w:tcPr>
            <w:tcW w:w="46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01</w:t>
            </w:r>
          </w:p>
        </w:tc>
        <w:tc>
          <w:tcPr>
            <w:tcW w:w="1025"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98-1.03</w:t>
            </w:r>
          </w:p>
        </w:tc>
        <w:tc>
          <w:tcPr>
            <w:tcW w:w="683"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5</w:t>
            </w:r>
          </w:p>
        </w:tc>
        <w:tc>
          <w:tcPr>
            <w:tcW w:w="817" w:type="pct"/>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539747</w:t>
            </w:r>
          </w:p>
        </w:tc>
      </w:tr>
      <w:tr w:rsidR="004A0C42" w:rsidRPr="009457B8" w:rsidTr="006213B0">
        <w:trPr>
          <w:trHeight w:val="288"/>
        </w:trPr>
        <w:tc>
          <w:tcPr>
            <w:tcW w:w="2011" w:type="pct"/>
            <w:tcBorders>
              <w:bottom w:val="single" w:sz="12" w:space="0" w:color="auto"/>
            </w:tcBorders>
            <w:noWrap/>
            <w:hideMark/>
          </w:tcPr>
          <w:p w:rsidR="004A0C42" w:rsidRPr="009457B8" w:rsidRDefault="004A0C42" w:rsidP="006213B0">
            <w:pPr>
              <w:ind w:firstLineChars="100" w:firstLine="220"/>
              <w:jc w:val="left"/>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NIHSS</w:t>
            </w:r>
          </w:p>
        </w:tc>
        <w:tc>
          <w:tcPr>
            <w:tcW w:w="465" w:type="pct"/>
            <w:tcBorders>
              <w:bottom w:val="single" w:sz="12" w:space="0" w:color="auto"/>
            </w:tcBorders>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13</w:t>
            </w:r>
          </w:p>
        </w:tc>
        <w:tc>
          <w:tcPr>
            <w:tcW w:w="1025" w:type="pct"/>
            <w:tcBorders>
              <w:bottom w:val="single" w:sz="12" w:space="0" w:color="auto"/>
            </w:tcBorders>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1.04-1.23</w:t>
            </w:r>
          </w:p>
        </w:tc>
        <w:tc>
          <w:tcPr>
            <w:tcW w:w="683" w:type="pct"/>
            <w:tcBorders>
              <w:bottom w:val="single" w:sz="12" w:space="0" w:color="auto"/>
            </w:tcBorders>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lt;0.001</w:t>
            </w:r>
          </w:p>
        </w:tc>
        <w:tc>
          <w:tcPr>
            <w:tcW w:w="817" w:type="pct"/>
            <w:tcBorders>
              <w:bottom w:val="single" w:sz="12" w:space="0" w:color="auto"/>
            </w:tcBorders>
            <w:noWrap/>
            <w:hideMark/>
          </w:tcPr>
          <w:p w:rsidR="004A0C42" w:rsidRPr="009457B8" w:rsidRDefault="004A0C42" w:rsidP="006213B0">
            <w:pPr>
              <w:rPr>
                <w:rFonts w:ascii="Times New Roman" w:eastAsia="等线" w:hAnsi="Times New Roman" w:cs="Times New Roman"/>
                <w:color w:val="000000"/>
                <w:sz w:val="22"/>
                <w:szCs w:val="22"/>
                <w:lang w:eastAsia="zh-CN"/>
              </w:rPr>
            </w:pPr>
            <w:r w:rsidRPr="009457B8">
              <w:rPr>
                <w:rFonts w:ascii="Times New Roman" w:eastAsia="等线" w:hAnsi="Times New Roman" w:cs="Times New Roman"/>
                <w:color w:val="000000"/>
                <w:sz w:val="22"/>
                <w:szCs w:val="22"/>
                <w:lang w:eastAsia="zh-CN"/>
              </w:rPr>
              <w:t>0.726739</w:t>
            </w:r>
          </w:p>
        </w:tc>
      </w:tr>
    </w:tbl>
    <w:p w:rsidR="004A0C42" w:rsidRPr="009457B8" w:rsidRDefault="004A0C42" w:rsidP="004A0C42">
      <w:pPr>
        <w:rPr>
          <w:rFonts w:ascii="Times New Roman" w:hAnsi="Times New Roman" w:cs="Times New Roman"/>
          <w:sz w:val="18"/>
          <w:szCs w:val="18"/>
        </w:rPr>
      </w:pPr>
    </w:p>
    <w:p w:rsidR="001E4C47" w:rsidRPr="009457B8" w:rsidRDefault="001E4C47" w:rsidP="008B6FC7">
      <w:pPr>
        <w:rPr>
          <w:rFonts w:ascii="Times New Roman" w:eastAsia="宋体" w:hAnsi="Times New Roman" w:cs="Times New Roman"/>
          <w:b/>
          <w:bCs/>
        </w:rPr>
      </w:pPr>
    </w:p>
    <w:sectPr w:rsidR="001E4C47" w:rsidRPr="009457B8" w:rsidSect="00747CC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 w:name="TimesNewRomanPSMT">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016"/>
    <w:rsid w:val="000023BE"/>
    <w:rsid w:val="00007C51"/>
    <w:rsid w:val="00015FD0"/>
    <w:rsid w:val="00020775"/>
    <w:rsid w:val="000214BD"/>
    <w:rsid w:val="0002350C"/>
    <w:rsid w:val="00031B2D"/>
    <w:rsid w:val="00032C5F"/>
    <w:rsid w:val="00033EE3"/>
    <w:rsid w:val="000364C1"/>
    <w:rsid w:val="00040D5A"/>
    <w:rsid w:val="00040F89"/>
    <w:rsid w:val="000516B7"/>
    <w:rsid w:val="000614CB"/>
    <w:rsid w:val="00063794"/>
    <w:rsid w:val="00064DAA"/>
    <w:rsid w:val="000659F7"/>
    <w:rsid w:val="00067F03"/>
    <w:rsid w:val="00072CB4"/>
    <w:rsid w:val="000739FF"/>
    <w:rsid w:val="000754E9"/>
    <w:rsid w:val="00083F66"/>
    <w:rsid w:val="00091DEE"/>
    <w:rsid w:val="000A0D95"/>
    <w:rsid w:val="000A1480"/>
    <w:rsid w:val="000A422B"/>
    <w:rsid w:val="000B019B"/>
    <w:rsid w:val="000B4402"/>
    <w:rsid w:val="000B7AF1"/>
    <w:rsid w:val="000C0E7A"/>
    <w:rsid w:val="000C1297"/>
    <w:rsid w:val="000C50DA"/>
    <w:rsid w:val="000C7BB5"/>
    <w:rsid w:val="000E6795"/>
    <w:rsid w:val="000F2DF7"/>
    <w:rsid w:val="000F6D5C"/>
    <w:rsid w:val="0010076A"/>
    <w:rsid w:val="00104A45"/>
    <w:rsid w:val="001107BE"/>
    <w:rsid w:val="00112705"/>
    <w:rsid w:val="00112CF5"/>
    <w:rsid w:val="00112D79"/>
    <w:rsid w:val="001147B2"/>
    <w:rsid w:val="00116E19"/>
    <w:rsid w:val="00117B29"/>
    <w:rsid w:val="00122542"/>
    <w:rsid w:val="00123699"/>
    <w:rsid w:val="00142B5E"/>
    <w:rsid w:val="00142DB5"/>
    <w:rsid w:val="00150253"/>
    <w:rsid w:val="001521DA"/>
    <w:rsid w:val="00153A16"/>
    <w:rsid w:val="00154340"/>
    <w:rsid w:val="00161AF4"/>
    <w:rsid w:val="00162E03"/>
    <w:rsid w:val="00163D48"/>
    <w:rsid w:val="001771D8"/>
    <w:rsid w:val="00183B17"/>
    <w:rsid w:val="00194EA7"/>
    <w:rsid w:val="00196EEE"/>
    <w:rsid w:val="001A561E"/>
    <w:rsid w:val="001A6CD1"/>
    <w:rsid w:val="001A7951"/>
    <w:rsid w:val="001B2A8B"/>
    <w:rsid w:val="001B5DE4"/>
    <w:rsid w:val="001B640E"/>
    <w:rsid w:val="001C028D"/>
    <w:rsid w:val="001C056E"/>
    <w:rsid w:val="001C2F91"/>
    <w:rsid w:val="001C49D0"/>
    <w:rsid w:val="001C51C9"/>
    <w:rsid w:val="001C697C"/>
    <w:rsid w:val="001C76AB"/>
    <w:rsid w:val="001D3A82"/>
    <w:rsid w:val="001D4FF7"/>
    <w:rsid w:val="001E42C7"/>
    <w:rsid w:val="001E4C47"/>
    <w:rsid w:val="001E6AEA"/>
    <w:rsid w:val="001E7958"/>
    <w:rsid w:val="00203A47"/>
    <w:rsid w:val="00204A6A"/>
    <w:rsid w:val="00210C40"/>
    <w:rsid w:val="00220792"/>
    <w:rsid w:val="00225A93"/>
    <w:rsid w:val="002306BC"/>
    <w:rsid w:val="00231BA7"/>
    <w:rsid w:val="00232154"/>
    <w:rsid w:val="00236AC4"/>
    <w:rsid w:val="00240225"/>
    <w:rsid w:val="00241B8A"/>
    <w:rsid w:val="0024527C"/>
    <w:rsid w:val="002476EB"/>
    <w:rsid w:val="00260E22"/>
    <w:rsid w:val="00263463"/>
    <w:rsid w:val="00267144"/>
    <w:rsid w:val="00275CC6"/>
    <w:rsid w:val="002768E0"/>
    <w:rsid w:val="002815E9"/>
    <w:rsid w:val="00297C10"/>
    <w:rsid w:val="002B6BD9"/>
    <w:rsid w:val="002D6D23"/>
    <w:rsid w:val="002E287E"/>
    <w:rsid w:val="002E5C0C"/>
    <w:rsid w:val="002F3AF8"/>
    <w:rsid w:val="002F7C4A"/>
    <w:rsid w:val="003000CC"/>
    <w:rsid w:val="003001F5"/>
    <w:rsid w:val="00301C72"/>
    <w:rsid w:val="00303534"/>
    <w:rsid w:val="00303F76"/>
    <w:rsid w:val="003067FE"/>
    <w:rsid w:val="0032531A"/>
    <w:rsid w:val="00325942"/>
    <w:rsid w:val="00330F65"/>
    <w:rsid w:val="0033489E"/>
    <w:rsid w:val="0034296A"/>
    <w:rsid w:val="00347B75"/>
    <w:rsid w:val="00353D5B"/>
    <w:rsid w:val="0035525B"/>
    <w:rsid w:val="003602B1"/>
    <w:rsid w:val="00360302"/>
    <w:rsid w:val="00363FA4"/>
    <w:rsid w:val="0036553D"/>
    <w:rsid w:val="003746EE"/>
    <w:rsid w:val="00374FDE"/>
    <w:rsid w:val="0037647B"/>
    <w:rsid w:val="00382853"/>
    <w:rsid w:val="00387867"/>
    <w:rsid w:val="00390005"/>
    <w:rsid w:val="0039628B"/>
    <w:rsid w:val="003A0893"/>
    <w:rsid w:val="003A100E"/>
    <w:rsid w:val="003A352B"/>
    <w:rsid w:val="003B0BAC"/>
    <w:rsid w:val="003B12B2"/>
    <w:rsid w:val="003B56E5"/>
    <w:rsid w:val="003B6710"/>
    <w:rsid w:val="003C72AA"/>
    <w:rsid w:val="003C7EC5"/>
    <w:rsid w:val="003D566C"/>
    <w:rsid w:val="003D6275"/>
    <w:rsid w:val="003D7F99"/>
    <w:rsid w:val="003E3393"/>
    <w:rsid w:val="003F00E0"/>
    <w:rsid w:val="003F04B9"/>
    <w:rsid w:val="003F41FA"/>
    <w:rsid w:val="004044A5"/>
    <w:rsid w:val="0042372E"/>
    <w:rsid w:val="00424A7B"/>
    <w:rsid w:val="004313D7"/>
    <w:rsid w:val="00431FBB"/>
    <w:rsid w:val="0044314A"/>
    <w:rsid w:val="00450231"/>
    <w:rsid w:val="00450676"/>
    <w:rsid w:val="0045084F"/>
    <w:rsid w:val="00450875"/>
    <w:rsid w:val="004533F9"/>
    <w:rsid w:val="004544B5"/>
    <w:rsid w:val="0045637E"/>
    <w:rsid w:val="00473189"/>
    <w:rsid w:val="004779D5"/>
    <w:rsid w:val="00477ABA"/>
    <w:rsid w:val="004818C2"/>
    <w:rsid w:val="00486899"/>
    <w:rsid w:val="00487C32"/>
    <w:rsid w:val="0049648E"/>
    <w:rsid w:val="0049777E"/>
    <w:rsid w:val="004A0C42"/>
    <w:rsid w:val="004A13C2"/>
    <w:rsid w:val="004B0271"/>
    <w:rsid w:val="004C05E4"/>
    <w:rsid w:val="004C1FA7"/>
    <w:rsid w:val="004D04A7"/>
    <w:rsid w:val="004D0910"/>
    <w:rsid w:val="004E0F14"/>
    <w:rsid w:val="004E2538"/>
    <w:rsid w:val="004F11EB"/>
    <w:rsid w:val="005025AA"/>
    <w:rsid w:val="005050AE"/>
    <w:rsid w:val="0051130C"/>
    <w:rsid w:val="005212E0"/>
    <w:rsid w:val="00522000"/>
    <w:rsid w:val="0052316D"/>
    <w:rsid w:val="005338A5"/>
    <w:rsid w:val="00534413"/>
    <w:rsid w:val="00541AE9"/>
    <w:rsid w:val="0054495F"/>
    <w:rsid w:val="005470F6"/>
    <w:rsid w:val="00551404"/>
    <w:rsid w:val="0056060E"/>
    <w:rsid w:val="00567487"/>
    <w:rsid w:val="00586367"/>
    <w:rsid w:val="00593846"/>
    <w:rsid w:val="00595947"/>
    <w:rsid w:val="005967B0"/>
    <w:rsid w:val="005A3C6B"/>
    <w:rsid w:val="005B2E6E"/>
    <w:rsid w:val="005B56AB"/>
    <w:rsid w:val="005C5B50"/>
    <w:rsid w:val="005C7558"/>
    <w:rsid w:val="005D0D9A"/>
    <w:rsid w:val="005D12F5"/>
    <w:rsid w:val="005D1A5E"/>
    <w:rsid w:val="005E35C2"/>
    <w:rsid w:val="005E711D"/>
    <w:rsid w:val="005F0A01"/>
    <w:rsid w:val="005F0FA3"/>
    <w:rsid w:val="005F3B1E"/>
    <w:rsid w:val="005F613B"/>
    <w:rsid w:val="0060017F"/>
    <w:rsid w:val="00600EF0"/>
    <w:rsid w:val="00601690"/>
    <w:rsid w:val="006024B4"/>
    <w:rsid w:val="00604D43"/>
    <w:rsid w:val="00621CB6"/>
    <w:rsid w:val="00625327"/>
    <w:rsid w:val="0062760F"/>
    <w:rsid w:val="00633423"/>
    <w:rsid w:val="006404F2"/>
    <w:rsid w:val="00640827"/>
    <w:rsid w:val="00644674"/>
    <w:rsid w:val="00644912"/>
    <w:rsid w:val="0064763D"/>
    <w:rsid w:val="00647C79"/>
    <w:rsid w:val="00647FE0"/>
    <w:rsid w:val="006500A2"/>
    <w:rsid w:val="0065093D"/>
    <w:rsid w:val="00662EAC"/>
    <w:rsid w:val="006630AA"/>
    <w:rsid w:val="00673B9D"/>
    <w:rsid w:val="00683BAC"/>
    <w:rsid w:val="0068523B"/>
    <w:rsid w:val="006915B7"/>
    <w:rsid w:val="00695953"/>
    <w:rsid w:val="006A305F"/>
    <w:rsid w:val="006B021B"/>
    <w:rsid w:val="006B0C49"/>
    <w:rsid w:val="006C0342"/>
    <w:rsid w:val="006C3A89"/>
    <w:rsid w:val="006E0B1B"/>
    <w:rsid w:val="006F04C3"/>
    <w:rsid w:val="00700CF7"/>
    <w:rsid w:val="00703230"/>
    <w:rsid w:val="007075C9"/>
    <w:rsid w:val="007226D1"/>
    <w:rsid w:val="007258DF"/>
    <w:rsid w:val="007312B4"/>
    <w:rsid w:val="007333E2"/>
    <w:rsid w:val="007350AA"/>
    <w:rsid w:val="00735277"/>
    <w:rsid w:val="007371F9"/>
    <w:rsid w:val="00737BCF"/>
    <w:rsid w:val="0074328F"/>
    <w:rsid w:val="00753CBA"/>
    <w:rsid w:val="00770586"/>
    <w:rsid w:val="00771181"/>
    <w:rsid w:val="00784142"/>
    <w:rsid w:val="00786239"/>
    <w:rsid w:val="007A04C7"/>
    <w:rsid w:val="007B36E8"/>
    <w:rsid w:val="007C20AE"/>
    <w:rsid w:val="007C5907"/>
    <w:rsid w:val="007C7A26"/>
    <w:rsid w:val="007D4B0D"/>
    <w:rsid w:val="007E1030"/>
    <w:rsid w:val="007E5096"/>
    <w:rsid w:val="007F07D4"/>
    <w:rsid w:val="007F647D"/>
    <w:rsid w:val="00801EFE"/>
    <w:rsid w:val="00802809"/>
    <w:rsid w:val="00805197"/>
    <w:rsid w:val="008076CC"/>
    <w:rsid w:val="00813D83"/>
    <w:rsid w:val="00814220"/>
    <w:rsid w:val="00822416"/>
    <w:rsid w:val="00826296"/>
    <w:rsid w:val="00830AFF"/>
    <w:rsid w:val="008317A8"/>
    <w:rsid w:val="00845B82"/>
    <w:rsid w:val="008518D5"/>
    <w:rsid w:val="00854DDF"/>
    <w:rsid w:val="0085522D"/>
    <w:rsid w:val="0085787B"/>
    <w:rsid w:val="0086656D"/>
    <w:rsid w:val="00867E10"/>
    <w:rsid w:val="008759A4"/>
    <w:rsid w:val="00885160"/>
    <w:rsid w:val="00886C62"/>
    <w:rsid w:val="008873FD"/>
    <w:rsid w:val="008A2146"/>
    <w:rsid w:val="008A27E2"/>
    <w:rsid w:val="008A591A"/>
    <w:rsid w:val="008A7E03"/>
    <w:rsid w:val="008B4409"/>
    <w:rsid w:val="008B63D7"/>
    <w:rsid w:val="008B6FC7"/>
    <w:rsid w:val="008C1455"/>
    <w:rsid w:val="008C5912"/>
    <w:rsid w:val="008C7920"/>
    <w:rsid w:val="008D4027"/>
    <w:rsid w:val="008D7B39"/>
    <w:rsid w:val="008E6429"/>
    <w:rsid w:val="008E72EF"/>
    <w:rsid w:val="008F106D"/>
    <w:rsid w:val="008F32F6"/>
    <w:rsid w:val="008F5444"/>
    <w:rsid w:val="00901AC7"/>
    <w:rsid w:val="00903E09"/>
    <w:rsid w:val="00904B60"/>
    <w:rsid w:val="00910C1D"/>
    <w:rsid w:val="00913331"/>
    <w:rsid w:val="00915442"/>
    <w:rsid w:val="00917988"/>
    <w:rsid w:val="00922048"/>
    <w:rsid w:val="00924DFB"/>
    <w:rsid w:val="00924FA9"/>
    <w:rsid w:val="009255D8"/>
    <w:rsid w:val="009316CC"/>
    <w:rsid w:val="009402A2"/>
    <w:rsid w:val="0094034F"/>
    <w:rsid w:val="009457B8"/>
    <w:rsid w:val="009529A8"/>
    <w:rsid w:val="00964DEF"/>
    <w:rsid w:val="009661A5"/>
    <w:rsid w:val="00971A6E"/>
    <w:rsid w:val="009833B0"/>
    <w:rsid w:val="0098656B"/>
    <w:rsid w:val="00986849"/>
    <w:rsid w:val="00991D7A"/>
    <w:rsid w:val="00992D9F"/>
    <w:rsid w:val="0099575D"/>
    <w:rsid w:val="009A227E"/>
    <w:rsid w:val="009A3C7C"/>
    <w:rsid w:val="009A405B"/>
    <w:rsid w:val="009B3CEF"/>
    <w:rsid w:val="009C1562"/>
    <w:rsid w:val="009C3F4D"/>
    <w:rsid w:val="009C4AB5"/>
    <w:rsid w:val="009C55BC"/>
    <w:rsid w:val="009D29A1"/>
    <w:rsid w:val="009D69B5"/>
    <w:rsid w:val="009E3278"/>
    <w:rsid w:val="009E340F"/>
    <w:rsid w:val="00A11019"/>
    <w:rsid w:val="00A13983"/>
    <w:rsid w:val="00A14449"/>
    <w:rsid w:val="00A17F95"/>
    <w:rsid w:val="00A20183"/>
    <w:rsid w:val="00A2116C"/>
    <w:rsid w:val="00A23326"/>
    <w:rsid w:val="00A2428E"/>
    <w:rsid w:val="00A246BF"/>
    <w:rsid w:val="00A42DC2"/>
    <w:rsid w:val="00A5106F"/>
    <w:rsid w:val="00A53E60"/>
    <w:rsid w:val="00A55656"/>
    <w:rsid w:val="00A6554E"/>
    <w:rsid w:val="00A72863"/>
    <w:rsid w:val="00A738DC"/>
    <w:rsid w:val="00A75209"/>
    <w:rsid w:val="00A77A79"/>
    <w:rsid w:val="00A800E1"/>
    <w:rsid w:val="00A81F16"/>
    <w:rsid w:val="00A83B83"/>
    <w:rsid w:val="00A85EEF"/>
    <w:rsid w:val="00A919E6"/>
    <w:rsid w:val="00A95422"/>
    <w:rsid w:val="00AA191B"/>
    <w:rsid w:val="00AA598B"/>
    <w:rsid w:val="00AB260E"/>
    <w:rsid w:val="00AB2CE9"/>
    <w:rsid w:val="00AC10A8"/>
    <w:rsid w:val="00AC6D58"/>
    <w:rsid w:val="00AD0519"/>
    <w:rsid w:val="00AD532F"/>
    <w:rsid w:val="00AE63B8"/>
    <w:rsid w:val="00AE6EF6"/>
    <w:rsid w:val="00AF0D18"/>
    <w:rsid w:val="00AF1B52"/>
    <w:rsid w:val="00AF1F9F"/>
    <w:rsid w:val="00AF29DA"/>
    <w:rsid w:val="00AF2C8F"/>
    <w:rsid w:val="00AF4764"/>
    <w:rsid w:val="00AF47F6"/>
    <w:rsid w:val="00B0006E"/>
    <w:rsid w:val="00B017BB"/>
    <w:rsid w:val="00B02A9A"/>
    <w:rsid w:val="00B03F05"/>
    <w:rsid w:val="00B0778B"/>
    <w:rsid w:val="00B10A33"/>
    <w:rsid w:val="00B1256F"/>
    <w:rsid w:val="00B156B4"/>
    <w:rsid w:val="00B1597E"/>
    <w:rsid w:val="00B17E08"/>
    <w:rsid w:val="00B20357"/>
    <w:rsid w:val="00B20661"/>
    <w:rsid w:val="00B21865"/>
    <w:rsid w:val="00B21BD2"/>
    <w:rsid w:val="00B34921"/>
    <w:rsid w:val="00B37EA2"/>
    <w:rsid w:val="00B41265"/>
    <w:rsid w:val="00B44D6A"/>
    <w:rsid w:val="00B4600E"/>
    <w:rsid w:val="00B5755B"/>
    <w:rsid w:val="00B62131"/>
    <w:rsid w:val="00B71EF1"/>
    <w:rsid w:val="00B8094E"/>
    <w:rsid w:val="00B826C6"/>
    <w:rsid w:val="00B83D86"/>
    <w:rsid w:val="00B858FE"/>
    <w:rsid w:val="00B873B5"/>
    <w:rsid w:val="00B91371"/>
    <w:rsid w:val="00B91754"/>
    <w:rsid w:val="00B92016"/>
    <w:rsid w:val="00BA08C1"/>
    <w:rsid w:val="00BA3ADC"/>
    <w:rsid w:val="00BA7AEA"/>
    <w:rsid w:val="00BB4C08"/>
    <w:rsid w:val="00BB6BCD"/>
    <w:rsid w:val="00BC7545"/>
    <w:rsid w:val="00BD08EE"/>
    <w:rsid w:val="00BD5C93"/>
    <w:rsid w:val="00BD6D05"/>
    <w:rsid w:val="00BD7085"/>
    <w:rsid w:val="00BE0F1A"/>
    <w:rsid w:val="00BE23A4"/>
    <w:rsid w:val="00BF3E0D"/>
    <w:rsid w:val="00BF4781"/>
    <w:rsid w:val="00BF5398"/>
    <w:rsid w:val="00C029BB"/>
    <w:rsid w:val="00C03ED2"/>
    <w:rsid w:val="00C04DE5"/>
    <w:rsid w:val="00C06863"/>
    <w:rsid w:val="00C14439"/>
    <w:rsid w:val="00C17205"/>
    <w:rsid w:val="00C27AA1"/>
    <w:rsid w:val="00C30336"/>
    <w:rsid w:val="00C31C42"/>
    <w:rsid w:val="00C3424C"/>
    <w:rsid w:val="00C41BDA"/>
    <w:rsid w:val="00C46307"/>
    <w:rsid w:val="00C666D7"/>
    <w:rsid w:val="00C734EF"/>
    <w:rsid w:val="00C80094"/>
    <w:rsid w:val="00C91081"/>
    <w:rsid w:val="00C94B68"/>
    <w:rsid w:val="00CA73F7"/>
    <w:rsid w:val="00CB067E"/>
    <w:rsid w:val="00CC168A"/>
    <w:rsid w:val="00CC5AD5"/>
    <w:rsid w:val="00CD1DD6"/>
    <w:rsid w:val="00CD4254"/>
    <w:rsid w:val="00CD5420"/>
    <w:rsid w:val="00CE1627"/>
    <w:rsid w:val="00CE17E3"/>
    <w:rsid w:val="00CE1D60"/>
    <w:rsid w:val="00CE4D84"/>
    <w:rsid w:val="00CF5FC6"/>
    <w:rsid w:val="00D00724"/>
    <w:rsid w:val="00D07A85"/>
    <w:rsid w:val="00D103D3"/>
    <w:rsid w:val="00D1629A"/>
    <w:rsid w:val="00D24601"/>
    <w:rsid w:val="00D2643B"/>
    <w:rsid w:val="00D35C24"/>
    <w:rsid w:val="00D37611"/>
    <w:rsid w:val="00D41479"/>
    <w:rsid w:val="00D449C7"/>
    <w:rsid w:val="00D600B8"/>
    <w:rsid w:val="00D64BE0"/>
    <w:rsid w:val="00D65C6E"/>
    <w:rsid w:val="00D855DC"/>
    <w:rsid w:val="00D9244E"/>
    <w:rsid w:val="00DA5FCC"/>
    <w:rsid w:val="00DA7FE9"/>
    <w:rsid w:val="00DB2078"/>
    <w:rsid w:val="00DB25F1"/>
    <w:rsid w:val="00DC3A78"/>
    <w:rsid w:val="00DD3C59"/>
    <w:rsid w:val="00DD44FD"/>
    <w:rsid w:val="00DE15B3"/>
    <w:rsid w:val="00DE2121"/>
    <w:rsid w:val="00DE6E65"/>
    <w:rsid w:val="00DE6F0F"/>
    <w:rsid w:val="00DE7361"/>
    <w:rsid w:val="00DF7887"/>
    <w:rsid w:val="00E07A90"/>
    <w:rsid w:val="00E07C17"/>
    <w:rsid w:val="00E101E1"/>
    <w:rsid w:val="00E10C52"/>
    <w:rsid w:val="00E23EF8"/>
    <w:rsid w:val="00E24132"/>
    <w:rsid w:val="00E265C8"/>
    <w:rsid w:val="00E26F9B"/>
    <w:rsid w:val="00E40E27"/>
    <w:rsid w:val="00E51F47"/>
    <w:rsid w:val="00E5407E"/>
    <w:rsid w:val="00E55338"/>
    <w:rsid w:val="00E65415"/>
    <w:rsid w:val="00E65B6D"/>
    <w:rsid w:val="00E661F6"/>
    <w:rsid w:val="00E66AAA"/>
    <w:rsid w:val="00E73410"/>
    <w:rsid w:val="00E764FA"/>
    <w:rsid w:val="00E80467"/>
    <w:rsid w:val="00E82BBF"/>
    <w:rsid w:val="00E85754"/>
    <w:rsid w:val="00E912E4"/>
    <w:rsid w:val="00E91529"/>
    <w:rsid w:val="00E91E8F"/>
    <w:rsid w:val="00E94504"/>
    <w:rsid w:val="00E94F8A"/>
    <w:rsid w:val="00E96B3A"/>
    <w:rsid w:val="00EA03A9"/>
    <w:rsid w:val="00EA411D"/>
    <w:rsid w:val="00EA5698"/>
    <w:rsid w:val="00EA6FD7"/>
    <w:rsid w:val="00EB1AC6"/>
    <w:rsid w:val="00EB2D3E"/>
    <w:rsid w:val="00EB4F84"/>
    <w:rsid w:val="00EB5012"/>
    <w:rsid w:val="00EB6C65"/>
    <w:rsid w:val="00EB74BF"/>
    <w:rsid w:val="00EC1880"/>
    <w:rsid w:val="00EC2750"/>
    <w:rsid w:val="00EC4F84"/>
    <w:rsid w:val="00ED0F59"/>
    <w:rsid w:val="00ED4DFB"/>
    <w:rsid w:val="00ED5603"/>
    <w:rsid w:val="00ED608B"/>
    <w:rsid w:val="00EE5453"/>
    <w:rsid w:val="00EF001D"/>
    <w:rsid w:val="00F01CC5"/>
    <w:rsid w:val="00F118BD"/>
    <w:rsid w:val="00F2107D"/>
    <w:rsid w:val="00F24362"/>
    <w:rsid w:val="00F243E4"/>
    <w:rsid w:val="00F30615"/>
    <w:rsid w:val="00F42629"/>
    <w:rsid w:val="00F44AA4"/>
    <w:rsid w:val="00F45E7E"/>
    <w:rsid w:val="00F461F8"/>
    <w:rsid w:val="00F50A7F"/>
    <w:rsid w:val="00F52667"/>
    <w:rsid w:val="00F53A08"/>
    <w:rsid w:val="00F552B6"/>
    <w:rsid w:val="00F654D9"/>
    <w:rsid w:val="00F67AD7"/>
    <w:rsid w:val="00F76208"/>
    <w:rsid w:val="00FA32A8"/>
    <w:rsid w:val="00FA51EB"/>
    <w:rsid w:val="00FB791D"/>
    <w:rsid w:val="00FC21BC"/>
    <w:rsid w:val="00FC5C03"/>
    <w:rsid w:val="00FC5D72"/>
    <w:rsid w:val="00FC5F84"/>
    <w:rsid w:val="00FC65CC"/>
    <w:rsid w:val="00FD0431"/>
    <w:rsid w:val="00FD07BA"/>
    <w:rsid w:val="00FD1EC8"/>
    <w:rsid w:val="00FD23C3"/>
    <w:rsid w:val="00FE05E3"/>
    <w:rsid w:val="00FE2BC5"/>
    <w:rsid w:val="00FE41DA"/>
    <w:rsid w:val="00FE62AA"/>
    <w:rsid w:val="00FF0088"/>
    <w:rsid w:val="00FF26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AF7FE"/>
  <w15:docId w15:val="{6B39AEF4-0573-48AB-90A9-E0B594B97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NormalWeb">
    <w:name w:val="Normal (Web)"/>
    <w:basedOn w:val="Normal"/>
    <w:uiPriority w:val="99"/>
    <w:semiHidden/>
    <w:unhideWhenUsed/>
    <w:rsid w:val="0037647B"/>
    <w:pPr>
      <w:spacing w:before="100" w:beforeAutospacing="1" w:after="100" w:afterAutospacing="1"/>
    </w:pPr>
    <w:rPr>
      <w:rFonts w:ascii="宋体" w:eastAsia="宋体" w:hAnsi="宋体" w:cs="宋体"/>
      <w:lang w:eastAsia="zh-CN"/>
    </w:rPr>
  </w:style>
  <w:style w:type="table" w:styleId="TableGrid">
    <w:name w:val="Table Grid"/>
    <w:basedOn w:val="TableNormal"/>
    <w:rsid w:val="00104A45"/>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TableNormal"/>
    <w:uiPriority w:val="42"/>
    <w:qFormat/>
    <w:rsid w:val="001E4C47"/>
    <w:rPr>
      <w:rFonts w:ascii="Times New Roman" w:eastAsia="宋体" w:hAnsi="Times New Roman" w:cs="Times New Roman"/>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customStyle="1" w:styleId="fontstyle01">
    <w:name w:val="fontstyle01"/>
    <w:basedOn w:val="DefaultParagraphFont"/>
    <w:rsid w:val="00D07A85"/>
    <w:rPr>
      <w:rFonts w:ascii="TimesNewRomanPSMT" w:hAnsi="TimesNewRomanPS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59841">
      <w:bodyDiv w:val="1"/>
      <w:marLeft w:val="0"/>
      <w:marRight w:val="0"/>
      <w:marTop w:val="0"/>
      <w:marBottom w:val="0"/>
      <w:divBdr>
        <w:top w:val="none" w:sz="0" w:space="0" w:color="auto"/>
        <w:left w:val="none" w:sz="0" w:space="0" w:color="auto"/>
        <w:bottom w:val="none" w:sz="0" w:space="0" w:color="auto"/>
        <w:right w:val="none" w:sz="0" w:space="0" w:color="auto"/>
      </w:divBdr>
    </w:div>
    <w:div w:id="765922812">
      <w:bodyDiv w:val="1"/>
      <w:marLeft w:val="0"/>
      <w:marRight w:val="0"/>
      <w:marTop w:val="0"/>
      <w:marBottom w:val="0"/>
      <w:divBdr>
        <w:top w:val="none" w:sz="0" w:space="0" w:color="auto"/>
        <w:left w:val="none" w:sz="0" w:space="0" w:color="auto"/>
        <w:bottom w:val="none" w:sz="0" w:space="0" w:color="auto"/>
        <w:right w:val="none" w:sz="0" w:space="0" w:color="auto"/>
      </w:divBdr>
    </w:div>
    <w:div w:id="786392408">
      <w:bodyDiv w:val="1"/>
      <w:marLeft w:val="0"/>
      <w:marRight w:val="0"/>
      <w:marTop w:val="0"/>
      <w:marBottom w:val="0"/>
      <w:divBdr>
        <w:top w:val="none" w:sz="0" w:space="0" w:color="auto"/>
        <w:left w:val="none" w:sz="0" w:space="0" w:color="auto"/>
        <w:bottom w:val="none" w:sz="0" w:space="0" w:color="auto"/>
        <w:right w:val="none" w:sz="0" w:space="0" w:color="auto"/>
      </w:divBdr>
    </w:div>
    <w:div w:id="20857557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02</TotalTime>
  <Pages>4</Pages>
  <Words>579</Words>
  <Characters>3306</Characters>
  <Application>Microsoft Office Word</Application>
  <DocSecurity>0</DocSecurity>
  <Lines>27</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38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wane</cp:lastModifiedBy>
  <cp:revision>961</cp:revision>
  <dcterms:created xsi:type="dcterms:W3CDTF">2017-02-28T11:18:00Z</dcterms:created>
  <dcterms:modified xsi:type="dcterms:W3CDTF">2024-12-16T12:1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u7LoaBG"/&gt;&lt;style id="http://www.zotero.org/styles/bone" hasBibliography="1" bibliographyStyleHasBeenSet="0"/&gt;&lt;prefs&gt;&lt;pref name="fieldType" value="Field"/&gt;&lt;/prefs&gt;&lt;/data&gt;</vt:lpwstr>
  </property>
</Properties>
</file>